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6E3FC" w14:textId="7E041924" w:rsidR="00CB0A98" w:rsidRPr="00970C66" w:rsidRDefault="009476C5" w:rsidP="00CB0A9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ES</w:t>
      </w:r>
      <w:r w:rsidR="00100A6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M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CB0A9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3</w:t>
      </w:r>
      <w:r w:rsidR="00CB0A98" w:rsidRPr="00970C6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: Intervention and measurement methods of included studies</w:t>
      </w:r>
    </w:p>
    <w:tbl>
      <w:tblPr>
        <w:tblW w:w="97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1784"/>
        <w:gridCol w:w="1710"/>
        <w:gridCol w:w="4950"/>
      </w:tblGrid>
      <w:tr w:rsidR="00CB0A98" w:rsidRPr="007546E2" w14:paraId="5CEED7D0" w14:textId="77777777" w:rsidTr="00383F66">
        <w:trPr>
          <w:trHeight w:val="36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E50088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(Year)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522DE8" w14:textId="77777777" w:rsidR="00CB0A98" w:rsidRPr="00B80294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utcome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80893" w14:textId="77777777" w:rsidR="00CB0A98" w:rsidRPr="0035315E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ssessment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2DF3CC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sults</w:t>
            </w:r>
          </w:p>
        </w:tc>
      </w:tr>
      <w:tr w:rsidR="00CB0A98" w:rsidRPr="007546E2" w14:paraId="4D66DD07" w14:textId="77777777" w:rsidTr="00383F66">
        <w:trPr>
          <w:trHeight w:val="67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DA2665" w14:textId="15980663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haw et al. (1995)</w:t>
            </w:r>
            <w:r w:rsidR="00F97982" w:rsidRPr="007546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D6BF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erview reliability</w:t>
            </w:r>
          </w:p>
          <w:p w14:paraId="49DE1FFF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erview bias (GPA, MCAT, and gender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E65D5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terview ratings (Cronbach’s </w:t>
            </w:r>
            <w:r w:rsidRPr="00CC7A6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; stepwise regression: </w:t>
            </w:r>
            <w:r w:rsidRPr="003634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</w:t>
            </w:r>
            <w:r w:rsidRPr="00B9135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5814F" w14:textId="77777777" w:rsidR="00CB0A98" w:rsidRPr="00AA5F7B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liability </w:t>
            </w:r>
            <w:r w:rsidRPr="00AA5F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A5F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: α = 0.4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vs</w:t>
            </w:r>
            <w:r w:rsidRPr="00AA5F7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: 0.496</w:t>
            </w:r>
          </w:p>
          <w:p w14:paraId="210E80E1" w14:textId="77777777" w:rsidR="00CB0A98" w:rsidRPr="00CE4171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8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PA –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I: β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= 0.2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438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 0.3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16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472EEA9" w14:textId="77777777" w:rsidR="00CB0A98" w:rsidRPr="00CE4171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68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CAT –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I: 0.0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438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s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: 0.0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  <w:p w14:paraId="083AA8B5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C68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der –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I: β = -0.1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438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s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: -0.2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B0A98" w:rsidRPr="007546E2" w14:paraId="0DD43C1C" w14:textId="77777777" w:rsidTr="00383F66">
        <w:trPr>
          <w:trHeight w:val="41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A3500" w14:textId="383EB932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banese et al. (2003)</w:t>
            </w:r>
            <w:r w:rsidR="00F9798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2A94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ceptability (useful, thorough, enjoyable, better/worse than other schools, needs improvement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20B1" w14:textId="4CB674BB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lf-administered survey responses (</w:t>
            </w:r>
            <w:r w:rsidR="005C5579" w:rsidRPr="005C55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χ</w:t>
            </w:r>
            <w:r w:rsidRPr="009E0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1797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eful 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χ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= 19.27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38AEE45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rough 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42.79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3E3B4EB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joyable 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.25</w:t>
            </w:r>
            <w:r w:rsidRPr="00AD448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1A06BC6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etter than other schools – 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5.54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2533A95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orse than other schools – 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8.68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DFB540C" w14:textId="77777777" w:rsidR="00CB0A98" w:rsidRPr="007035AC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eds improvement 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35.58</w:t>
            </w:r>
            <w:r w:rsidRPr="007F25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B0A98" w:rsidRPr="007546E2" w14:paraId="4D7FD136" w14:textId="77777777" w:rsidTr="00383F66">
        <w:trPr>
          <w:trHeight w:val="33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12B94B" w14:textId="5B41276B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iter et al. (2006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 Study 1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31C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bi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1C91C70F" w14:textId="77777777" w:rsidR="00CB0A98" w:rsidRPr="00A335F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test disclosu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5887" w14:textId="77777777" w:rsidR="00CB0A98" w:rsidRPr="002D6846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ating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O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F0DC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: mean (SD) = 4.97 (0.46) vs C: 4.91 (0.67)</w:t>
            </w:r>
          </w:p>
          <w:p w14:paraId="60B2FC24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 = 0.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B0A98" w:rsidRPr="007546E2" w14:paraId="7DCE113B" w14:textId="77777777" w:rsidTr="00383F66">
        <w:trPr>
          <w:trHeight w:val="30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9E02E" w14:textId="6D921773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iter et al. (2006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: Study 2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1D3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bi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8EF1B3A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test disclosu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308C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erview ratings </w:t>
            </w:r>
          </w:p>
          <w:p w14:paraId="4DF758B4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t-tests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D62C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: mean (SD) = 4.92 (1.36) vs C: 4.94 (0.65)</w:t>
            </w:r>
          </w:p>
          <w:p w14:paraId="5EAF1539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 = 0.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B0A98" w:rsidRPr="007546E2" w14:paraId="1D84F36E" w14:textId="77777777" w:rsidTr="00383F66">
        <w:trPr>
          <w:trHeight w:val="16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8095B" w14:textId="7A2C748E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ijtdehaage</w:t>
            </w:r>
            <w:proofErr w:type="spellEnd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 al. (2011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CAE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erview reliability</w:t>
            </w:r>
          </w:p>
          <w:p w14:paraId="647356B5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ceptability (adequate instructions for MMI and for stations, enough time, perceived gender and cultural bias, stres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3B57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ralizability coefficient</w:t>
            </w:r>
          </w:p>
          <w:p w14:paraId="173B4D6D" w14:textId="26C9937C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rvey (7-point Likert-style questions, </w:t>
            </w:r>
            <w:r w:rsidR="0021275D" w:rsidRPr="005C55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χ</w:t>
            </w:r>
            <w:r w:rsidRPr="009E0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19C0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liability – I: G = 0.71 vs C: G = 0.58</w:t>
            </w:r>
          </w:p>
          <w:p w14:paraId="3FE6BBB5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ough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: mean (SD) = 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4 (0.7),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4 (1.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1BBEA3F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ough info for MMI – 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: mean (SD) = 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7 (0.9),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5.6 (0.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71161E0B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ough info f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 statio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 mean (SD) =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6.5 (0.7),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2 (1.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788B7DCF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rceived gender bia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 mean (SD) =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6.7 (0.6),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6.6 (0.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A666B1B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rceived cultural bia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 mean (SD) =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6.6 (0.7),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6.3 (0.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627BCDA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re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5669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235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: mean (SD) = 3.7 (1.4), C: 4.2 (1.6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2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B0A98" w:rsidRPr="007546E2" w14:paraId="5B05E880" w14:textId="77777777" w:rsidTr="00383F66">
        <w:trPr>
          <w:trHeight w:val="47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B7C96" w14:textId="5783186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dins-</w:t>
            </w:r>
            <w:proofErr w:type="spellStart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lensbee</w:t>
            </w:r>
            <w:proofErr w:type="spellEnd"/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 al. (2012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2DC1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erview bias (student vs faculty interviewer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25D8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erview ratings (ANOVA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BC7E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05 – I: mean (SD) = 8.18 (1.33), C: 8.12 (1.33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74EEC43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06 – I: mean (SD) = 8.24 (1.22), C: 8.24 (1.26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59CAB2E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07 – I: mean (SD) = 8.32 (1.23), C: 8.23 (1.25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503E760D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08 – I: mean (SD) = 8.33 (1.09), C: 8.20 (1.13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0743AFA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09 – I: mean (SD) = 8.33 (1.19), C: 8.19 (1.25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4AB69F31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10 – I: mean (SD) = 8.12 (1.35), C: 8.13 (1.21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B0A98" w:rsidRPr="007546E2" w14:paraId="7E4EB28F" w14:textId="77777777" w:rsidTr="00383F66">
        <w:trPr>
          <w:trHeight w:val="40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55E34" w14:textId="0EDEA6E2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sbands et al. (2013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B35B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eliability</w:t>
            </w:r>
          </w:p>
          <w:p w14:paraId="014C61F6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dictive validity (exams and objective structured clinical examination [OSCE])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BACF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erview ratings (Cronbach’s </w:t>
            </w:r>
            <w:r w:rsidRPr="00CC7A6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 Pearson’s r correlation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89FE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eliability – I: </w:t>
            </w:r>
            <w:r w:rsidRPr="00CC7A6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0.69 vs C: 0.70</w:t>
            </w:r>
          </w:p>
          <w:p w14:paraId="4C3F9EB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 1, Semester 1 Exams – I: r = -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C: r = 0.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3FB83988" w14:textId="77777777" w:rsidR="00CB0A98" w:rsidRPr="003A7BC9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 1, Semester 1 OSCE – I: r = -0.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Pr="00620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: r = 0.24</w:t>
            </w:r>
            <w:r w:rsidRPr="00620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983DD97" w14:textId="77777777" w:rsidR="00CB0A98" w:rsidRPr="003A7BC9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ar 1, Semester 2 Exams – I: r = 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s </w:t>
            </w:r>
            <w:r w:rsidRPr="00620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: r = 0.33</w:t>
            </w:r>
            <w:r w:rsidRPr="00620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2D8B2C2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Year 1, Semester 2 OSCE – </w:t>
            </w:r>
            <w:r w:rsidRPr="008C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: r = 0.50</w:t>
            </w:r>
            <w:r w:rsidRPr="008C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8C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s </w:t>
            </w:r>
            <w:r w:rsidRPr="00620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: r = 0.43</w:t>
            </w:r>
            <w:r w:rsidRPr="00620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B0A98" w:rsidRPr="007546E2" w14:paraId="58B89E61" w14:textId="77777777" w:rsidTr="00383F66">
        <w:trPr>
          <w:trHeight w:val="26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52258" w14:textId="4D2B545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ller et al. (2013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505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eliability</w:t>
            </w:r>
          </w:p>
          <w:p w14:paraId="3F4D6F7F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erview bias </w:t>
            </w:r>
          </w:p>
          <w:p w14:paraId="18BB31D5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asibility (cost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71EC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atings, financial costs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57C1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liability – I: G = 0.76, C: 0.70</w:t>
            </w:r>
          </w:p>
          <w:p w14:paraId="6AC16BF7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as (virtual) – I: mean (SD) = 125.6 (1.62) vs C: 126.7 (17.2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957CF4E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ts – I: $10,145, C: $61,887</w:t>
            </w:r>
          </w:p>
        </w:tc>
      </w:tr>
      <w:tr w:rsidR="00CB0A98" w:rsidRPr="007546E2" w14:paraId="0302D7FC" w14:textId="77777777" w:rsidTr="00383F66">
        <w:trPr>
          <w:trHeight w:val="6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0CE2C" w14:textId="0CDB5F99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ssbach</w:t>
            </w:r>
            <w:proofErr w:type="spellEnd"/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et al. (2014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4D2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eliability</w:t>
            </w:r>
          </w:p>
          <w:p w14:paraId="22265225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bias</w:t>
            </w:r>
          </w:p>
          <w:p w14:paraId="332A16C8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asibility (cost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B91D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atings (ICC, statistics), financial costs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9228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liability – I: ICC = 0.76 vs C: 0.75</w:t>
            </w:r>
          </w:p>
          <w:p w14:paraId="6CCDF5D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as – I: mean (SD) = 3.23 (1.05) vs 3.23 (0.83)</w:t>
            </w:r>
          </w:p>
          <w:p w14:paraId="345D86A3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ts per applicant – I: $495, C: $915</w:t>
            </w:r>
          </w:p>
        </w:tc>
      </w:tr>
      <w:tr w:rsidR="00CB0A98" w:rsidRPr="007546E2" w14:paraId="1B5EA4F4" w14:textId="77777777" w:rsidTr="00383F66">
        <w:trPr>
          <w:trHeight w:val="21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249DF0" w14:textId="2D221DD3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ay et al. (2018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CD4A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bias (gender, age, grade point average [GPA], MCAT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7D34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erview ratings (stepwise regression: </w:t>
            </w:r>
            <w:r w:rsidRPr="003634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0E41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der –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: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β =0.24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A51F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 0.23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406AFB3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ge –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: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β =0.07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 0.07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F8F48EF" w14:textId="77777777" w:rsidR="00CB0A98" w:rsidRPr="00C7097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PA –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: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β =0.85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 0.44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; comparison: </w:t>
            </w:r>
            <w:r w:rsidRPr="006A759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β = 0.573</w:t>
            </w:r>
            <w:r w:rsidRPr="006A7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6EDC9AB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CAT –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: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β =0.05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Pr="00D018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: 0.57</w:t>
            </w:r>
            <w:r w:rsidRPr="00CE41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F172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; comparis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3634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0.0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CB0A98" w:rsidRPr="007546E2" w14:paraId="2338A28F" w14:textId="77777777" w:rsidTr="00383F66">
        <w:trPr>
          <w:trHeight w:val="1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AD3A0" w14:textId="5371D12A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im et al. (2018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5055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bias (station order)</w:t>
            </w:r>
          </w:p>
          <w:p w14:paraId="43A790FD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ceptability (difficulty, anxiety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1806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view rating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O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, self-administered survey response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O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570D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as – F = 1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FE8626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ceived difficulty – F = 0.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  <w:p w14:paraId="411379E8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xiety – F = 1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B0A98" w:rsidRPr="007546E2" w14:paraId="5E00914A" w14:textId="77777777" w:rsidTr="00383F66">
        <w:trPr>
          <w:trHeight w:val="1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1034B" w14:textId="44216FC3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Yusoff et al. (2020)</w:t>
            </w:r>
            <w:r w:rsidR="00BF1842" w:rsidRPr="00754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28B0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ceptability (perceived educational environment)</w:t>
            </w:r>
          </w:p>
          <w:p w14:paraId="172DDCFA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vergent validity (personality, emotional intelligence, and stressor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3205" w14:textId="77777777" w:rsidR="00CB0A98" w:rsidRPr="007546E2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elf-administered survey responses (t-tests): </w:t>
            </w:r>
            <w:proofErr w:type="spellStart"/>
            <w:r w:rsidRPr="002522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iversiti</w:t>
            </w:r>
            <w:proofErr w:type="spellEnd"/>
            <w:r w:rsidRPr="002522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ins Malaysia Emotional Quotient Invento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C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iversiti</w:t>
            </w:r>
            <w:proofErr w:type="spellEnd"/>
            <w:r w:rsidRPr="00BC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ins Malaysia Personality Invento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A752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undee Ready Educational Environment Meas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edical Student Stressor Questionnaire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C36F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ial competence – I: mean (SD) = 3.0 (0.7) vs C: 2.9 (0.8)</w:t>
            </w:r>
          </w:p>
          <w:p w14:paraId="41B03617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sonal competence – I: 2.9 (0.5) vs C: 2.9 (0.6)</w:t>
            </w:r>
          </w:p>
          <w:p w14:paraId="2017F61C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motional intelligence – I: 2.9 (0.5) vs C: 2.9 (0.7)</w:t>
            </w:r>
          </w:p>
          <w:p w14:paraId="52495D46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xtraversion – I: 8.0 (2.4) vs C: 8.5 (2.5)</w:t>
            </w:r>
          </w:p>
          <w:p w14:paraId="638C1CBF" w14:textId="77777777" w:rsidR="00CB0A98" w:rsidRPr="0080553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nscientiousness – I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.6 (2.1) vs</w:t>
            </w:r>
            <w:r w:rsidRPr="00805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C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8.2 (2.1)</w:t>
            </w:r>
          </w:p>
          <w:p w14:paraId="1137AED2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reeableness – I: 8.4 (2.3) vs C: 8.8 (2.2)</w:t>
            </w:r>
          </w:p>
          <w:p w14:paraId="203A6331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roticism – I: 4.2 (2.2) vs C: 3.9 (2.4)</w:t>
            </w:r>
          </w:p>
          <w:p w14:paraId="7AFC0B6A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penness – I: 9.0 (2.2) vs C: 8.9 (2.2)</w:t>
            </w:r>
          </w:p>
          <w:p w14:paraId="324EDFB0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ception of learning – I: = 6.4 (1.8) vs C: 6.1 (1.8)</w:t>
            </w:r>
          </w:p>
          <w:p w14:paraId="16E8384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ception of teaching – I: 6.2 (1.9) vs C: 6.1 (2.0)</w:t>
            </w:r>
          </w:p>
          <w:p w14:paraId="65C3F7B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ademic self-perception – I: 6.1 (1.5) vs C: 6.0 (1.9)</w:t>
            </w:r>
          </w:p>
          <w:p w14:paraId="2A035EAF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ception of atmosphere – I: 10.6 (2.6) vs C: 9.9 (2.8)</w:t>
            </w:r>
          </w:p>
          <w:p w14:paraId="5E541752" w14:textId="77777777" w:rsidR="00CB0A98" w:rsidRPr="0080553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ocial self-perception – I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.7 (2.0) vs</w:t>
            </w:r>
            <w:r w:rsidRPr="00805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C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6.0 (2.0)</w:t>
            </w:r>
          </w:p>
          <w:p w14:paraId="5B0F8406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ademic stress – I: 2.8 (0.7) vs C: 2.8 (0.8)</w:t>
            </w:r>
          </w:p>
          <w:p w14:paraId="7D48AED8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oup stress – I: 2.2 (0.8) vs C: 2.2 (0.9)</w:t>
            </w:r>
          </w:p>
          <w:p w14:paraId="68689E69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ial stress – I: 2.3 (0.8) vs C: 2.2 (0.9)</w:t>
            </w:r>
          </w:p>
          <w:p w14:paraId="10920B6C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personal stress – I: 2.2 (0.9) vs C: 2.0 (1.1)</w:t>
            </w:r>
          </w:p>
          <w:p w14:paraId="4DCCE994" w14:textId="77777777" w:rsidR="00CB0A98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rive stress – I: 1.4 (1.1) vs C: 1.3 (1.1)</w:t>
            </w:r>
          </w:p>
          <w:p w14:paraId="4929A736" w14:textId="77777777" w:rsidR="00CB0A98" w:rsidRPr="0068164F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aching/learning stress – I: 1.8 (0.9) vs C: 1.8 (1.0)</w:t>
            </w:r>
          </w:p>
        </w:tc>
      </w:tr>
      <w:tr w:rsidR="00CB0A98" w:rsidRPr="00EC5ED5" w14:paraId="2694A664" w14:textId="77777777" w:rsidTr="00383F66">
        <w:trPr>
          <w:trHeight w:val="1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2B972" w14:textId="357CBF53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usoff et al. (2020)</w:t>
            </w:r>
            <w:r w:rsidR="00BF1842" w:rsidRPr="00EC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2407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dictive validity (stress, anxiety, depression, burnout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03AD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lf-administered survey responses (t-tests): Depression Anxiety Stress Scale, CBI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9C351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ess – I: mean (SD) = 16.8 (8.7) vs C: 15.7 (10.5)</w:t>
            </w:r>
          </w:p>
          <w:p w14:paraId="3FD6A822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xiety – I: 16.3 (9.0) vs C: 15.3 (9.6)</w:t>
            </w:r>
          </w:p>
          <w:p w14:paraId="28FCF28D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pression – I: 11.4 (9.5) vs C: 10.6 (9.8)</w:t>
            </w:r>
          </w:p>
          <w:p w14:paraId="0AF1DFAC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sonal burnout – I: 12.3 (4.8) vs 12.1 (5.1)</w:t>
            </w:r>
          </w:p>
          <w:p w14:paraId="7C1E71CB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ork burnout – 12.8 (4.6) vs 12.5 (5.2)</w:t>
            </w:r>
          </w:p>
          <w:p w14:paraId="37006E4F" w14:textId="77777777" w:rsidR="00CB0A98" w:rsidRPr="00EC5ED5" w:rsidRDefault="00CB0A98" w:rsidP="00461A44">
            <w:pPr>
              <w:spacing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ient burnout – 9.1 (4.8) vs 8.5 (5.0)</w:t>
            </w:r>
          </w:p>
        </w:tc>
      </w:tr>
    </w:tbl>
    <w:p w14:paraId="2FC00E11" w14:textId="77777777" w:rsidR="00CB0A98" w:rsidRPr="00EC5ED5" w:rsidRDefault="00CB0A98" w:rsidP="00CB0A98">
      <w:pP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EC5ED5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ANOVA, Analysis of Variance; CBI, Copenhagen Burnout Inventory; ICC, intraclass correlation; MCAT, Medical College Admission Test; SD, standard deviation. Statistically significant correlations are in bold.</w:t>
      </w:r>
    </w:p>
    <w:p w14:paraId="75E85D71" w14:textId="77777777" w:rsidR="00CB0A98" w:rsidRPr="00F30208" w:rsidRDefault="00CB0A98" w:rsidP="00CB0A98"/>
    <w:p w14:paraId="7C8F005E" w14:textId="3A8643F2" w:rsidR="00CE3689" w:rsidRPr="00CB0A98" w:rsidRDefault="00000000" w:rsidP="00CB0A98"/>
    <w:sectPr w:rsidR="00CE3689" w:rsidRPr="00CB0A98" w:rsidSect="006968D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60F82" w14:textId="77777777" w:rsidR="00053910" w:rsidRDefault="00053910">
      <w:pPr>
        <w:spacing w:line="240" w:lineRule="auto"/>
      </w:pPr>
      <w:r>
        <w:separator/>
      </w:r>
    </w:p>
  </w:endnote>
  <w:endnote w:type="continuationSeparator" w:id="0">
    <w:p w14:paraId="04906871" w14:textId="77777777" w:rsidR="00053910" w:rsidRDefault="000539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939C" w14:textId="77777777" w:rsidR="00053910" w:rsidRDefault="00053910">
      <w:pPr>
        <w:spacing w:line="240" w:lineRule="auto"/>
      </w:pPr>
      <w:r>
        <w:separator/>
      </w:r>
    </w:p>
  </w:footnote>
  <w:footnote w:type="continuationSeparator" w:id="0">
    <w:p w14:paraId="39F8BA76" w14:textId="77777777" w:rsidR="00053910" w:rsidRDefault="000539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3464740"/>
      <w:docPartObj>
        <w:docPartGallery w:val="Page Numbers (Top of Page)"/>
        <w:docPartUnique/>
      </w:docPartObj>
    </w:sdtPr>
    <w:sdtContent>
      <w:p w14:paraId="20B58C08" w14:textId="77777777" w:rsidR="00892ABE" w:rsidRDefault="00D35F71" w:rsidP="003F66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C9CAD9" w14:textId="77777777" w:rsidR="00892ABE" w:rsidRDefault="00000000" w:rsidP="00CB42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598323757"/>
      <w:docPartObj>
        <w:docPartGallery w:val="Page Numbers (Top of Page)"/>
        <w:docPartUnique/>
      </w:docPartObj>
    </w:sdtPr>
    <w:sdtContent>
      <w:p w14:paraId="2DF3438A" w14:textId="77777777" w:rsidR="00892ABE" w:rsidRPr="00CB4235" w:rsidRDefault="00D35F71" w:rsidP="003F666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B423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872DE4C" w14:textId="77777777" w:rsidR="00892ABE" w:rsidRPr="00CB4235" w:rsidRDefault="00000000" w:rsidP="00CB4235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43022"/>
    <w:multiLevelType w:val="hybridMultilevel"/>
    <w:tmpl w:val="7D9AF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8291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9A"/>
    <w:rsid w:val="00001E76"/>
    <w:rsid w:val="00005E53"/>
    <w:rsid w:val="00015277"/>
    <w:rsid w:val="000217AF"/>
    <w:rsid w:val="00023FE1"/>
    <w:rsid w:val="000304EE"/>
    <w:rsid w:val="00031BFF"/>
    <w:rsid w:val="00032F17"/>
    <w:rsid w:val="000441E9"/>
    <w:rsid w:val="00053910"/>
    <w:rsid w:val="000542EB"/>
    <w:rsid w:val="0006007E"/>
    <w:rsid w:val="00066C47"/>
    <w:rsid w:val="0007040E"/>
    <w:rsid w:val="00071878"/>
    <w:rsid w:val="00076ED5"/>
    <w:rsid w:val="00084AD1"/>
    <w:rsid w:val="00094F22"/>
    <w:rsid w:val="000A4998"/>
    <w:rsid w:val="000B7415"/>
    <w:rsid w:val="000C0E1C"/>
    <w:rsid w:val="000C1D6D"/>
    <w:rsid w:val="000C6C9A"/>
    <w:rsid w:val="000E2630"/>
    <w:rsid w:val="000E2653"/>
    <w:rsid w:val="000E45D7"/>
    <w:rsid w:val="000E6FF7"/>
    <w:rsid w:val="000F3AAE"/>
    <w:rsid w:val="00100A60"/>
    <w:rsid w:val="00100BCF"/>
    <w:rsid w:val="00110624"/>
    <w:rsid w:val="00121DB6"/>
    <w:rsid w:val="001243FD"/>
    <w:rsid w:val="001252C0"/>
    <w:rsid w:val="00125EB6"/>
    <w:rsid w:val="00134ACC"/>
    <w:rsid w:val="00134DC0"/>
    <w:rsid w:val="00135ED4"/>
    <w:rsid w:val="00143DD9"/>
    <w:rsid w:val="00160961"/>
    <w:rsid w:val="00167F54"/>
    <w:rsid w:val="00174C1F"/>
    <w:rsid w:val="00192247"/>
    <w:rsid w:val="00196182"/>
    <w:rsid w:val="00197528"/>
    <w:rsid w:val="001B25D0"/>
    <w:rsid w:val="001C02CA"/>
    <w:rsid w:val="001C2A32"/>
    <w:rsid w:val="001C669A"/>
    <w:rsid w:val="001D40B6"/>
    <w:rsid w:val="001D459D"/>
    <w:rsid w:val="001D5DCA"/>
    <w:rsid w:val="001D670C"/>
    <w:rsid w:val="001E085E"/>
    <w:rsid w:val="001E64B2"/>
    <w:rsid w:val="0021275D"/>
    <w:rsid w:val="00213DC3"/>
    <w:rsid w:val="00216828"/>
    <w:rsid w:val="00217067"/>
    <w:rsid w:val="002204F0"/>
    <w:rsid w:val="00237893"/>
    <w:rsid w:val="002452BF"/>
    <w:rsid w:val="002472FE"/>
    <w:rsid w:val="00250205"/>
    <w:rsid w:val="002608E9"/>
    <w:rsid w:val="00262B47"/>
    <w:rsid w:val="00266AFD"/>
    <w:rsid w:val="00267D1D"/>
    <w:rsid w:val="00286CED"/>
    <w:rsid w:val="00287BB6"/>
    <w:rsid w:val="00287F11"/>
    <w:rsid w:val="002930F8"/>
    <w:rsid w:val="00294B8B"/>
    <w:rsid w:val="002D322F"/>
    <w:rsid w:val="002D63E8"/>
    <w:rsid w:val="002E7134"/>
    <w:rsid w:val="00312CDD"/>
    <w:rsid w:val="003159FA"/>
    <w:rsid w:val="00322FD8"/>
    <w:rsid w:val="00327387"/>
    <w:rsid w:val="00333E2F"/>
    <w:rsid w:val="00336545"/>
    <w:rsid w:val="00336F47"/>
    <w:rsid w:val="00340CED"/>
    <w:rsid w:val="00341BB3"/>
    <w:rsid w:val="00342458"/>
    <w:rsid w:val="00347E45"/>
    <w:rsid w:val="00351FE9"/>
    <w:rsid w:val="00354922"/>
    <w:rsid w:val="00367A2E"/>
    <w:rsid w:val="00370179"/>
    <w:rsid w:val="00375BDE"/>
    <w:rsid w:val="00383F66"/>
    <w:rsid w:val="00387DF7"/>
    <w:rsid w:val="0039090B"/>
    <w:rsid w:val="00391DB2"/>
    <w:rsid w:val="003B7AC2"/>
    <w:rsid w:val="003D2617"/>
    <w:rsid w:val="003D7D9E"/>
    <w:rsid w:val="003F745A"/>
    <w:rsid w:val="0040265E"/>
    <w:rsid w:val="00414E8C"/>
    <w:rsid w:val="00416EAA"/>
    <w:rsid w:val="00426573"/>
    <w:rsid w:val="00432229"/>
    <w:rsid w:val="00444AF1"/>
    <w:rsid w:val="00466EAF"/>
    <w:rsid w:val="004707ED"/>
    <w:rsid w:val="004756A4"/>
    <w:rsid w:val="004A2B25"/>
    <w:rsid w:val="004A4B66"/>
    <w:rsid w:val="004C31B9"/>
    <w:rsid w:val="004C60DE"/>
    <w:rsid w:val="004D276D"/>
    <w:rsid w:val="004D343A"/>
    <w:rsid w:val="004D6CC6"/>
    <w:rsid w:val="004F70D5"/>
    <w:rsid w:val="00512D5B"/>
    <w:rsid w:val="00517401"/>
    <w:rsid w:val="00517BD6"/>
    <w:rsid w:val="00521195"/>
    <w:rsid w:val="00533A13"/>
    <w:rsid w:val="00535D83"/>
    <w:rsid w:val="00541DD9"/>
    <w:rsid w:val="00544296"/>
    <w:rsid w:val="00557C35"/>
    <w:rsid w:val="00562D29"/>
    <w:rsid w:val="00571F70"/>
    <w:rsid w:val="0057456A"/>
    <w:rsid w:val="005845A9"/>
    <w:rsid w:val="00595BEB"/>
    <w:rsid w:val="005A7652"/>
    <w:rsid w:val="005A7F98"/>
    <w:rsid w:val="005B1776"/>
    <w:rsid w:val="005B6A05"/>
    <w:rsid w:val="005C2D24"/>
    <w:rsid w:val="005C5579"/>
    <w:rsid w:val="005C78B5"/>
    <w:rsid w:val="005D27D3"/>
    <w:rsid w:val="005D307A"/>
    <w:rsid w:val="005E4310"/>
    <w:rsid w:val="005E68E7"/>
    <w:rsid w:val="005F5B07"/>
    <w:rsid w:val="005F720B"/>
    <w:rsid w:val="00605A32"/>
    <w:rsid w:val="006107C4"/>
    <w:rsid w:val="0061649E"/>
    <w:rsid w:val="0063462C"/>
    <w:rsid w:val="0063500E"/>
    <w:rsid w:val="00635051"/>
    <w:rsid w:val="006359FD"/>
    <w:rsid w:val="00657DF6"/>
    <w:rsid w:val="00662620"/>
    <w:rsid w:val="00674336"/>
    <w:rsid w:val="00690C15"/>
    <w:rsid w:val="006948E1"/>
    <w:rsid w:val="006957AF"/>
    <w:rsid w:val="006968D3"/>
    <w:rsid w:val="006B0C63"/>
    <w:rsid w:val="006B3FF6"/>
    <w:rsid w:val="006C0296"/>
    <w:rsid w:val="006C5D29"/>
    <w:rsid w:val="006D3B45"/>
    <w:rsid w:val="006D5B7A"/>
    <w:rsid w:val="006F3742"/>
    <w:rsid w:val="007013BD"/>
    <w:rsid w:val="00714FFF"/>
    <w:rsid w:val="00722866"/>
    <w:rsid w:val="007323C5"/>
    <w:rsid w:val="00752970"/>
    <w:rsid w:val="00753814"/>
    <w:rsid w:val="00753D2D"/>
    <w:rsid w:val="0075663D"/>
    <w:rsid w:val="0077515C"/>
    <w:rsid w:val="00780EDD"/>
    <w:rsid w:val="007938AD"/>
    <w:rsid w:val="007A072A"/>
    <w:rsid w:val="007A610A"/>
    <w:rsid w:val="007A6C14"/>
    <w:rsid w:val="007A6CCB"/>
    <w:rsid w:val="007B0A9D"/>
    <w:rsid w:val="007B63F5"/>
    <w:rsid w:val="007B6D26"/>
    <w:rsid w:val="007C0C79"/>
    <w:rsid w:val="007D4508"/>
    <w:rsid w:val="007D467F"/>
    <w:rsid w:val="008001A1"/>
    <w:rsid w:val="008009BF"/>
    <w:rsid w:val="00804E5B"/>
    <w:rsid w:val="0080665B"/>
    <w:rsid w:val="008113E8"/>
    <w:rsid w:val="00813F55"/>
    <w:rsid w:val="00814F7B"/>
    <w:rsid w:val="00820EE3"/>
    <w:rsid w:val="0082144A"/>
    <w:rsid w:val="00821509"/>
    <w:rsid w:val="00826092"/>
    <w:rsid w:val="00846132"/>
    <w:rsid w:val="008678ED"/>
    <w:rsid w:val="0087380C"/>
    <w:rsid w:val="008818F0"/>
    <w:rsid w:val="00884D9A"/>
    <w:rsid w:val="0089495F"/>
    <w:rsid w:val="008A4B1A"/>
    <w:rsid w:val="008A640F"/>
    <w:rsid w:val="008A7CD2"/>
    <w:rsid w:val="008B5B24"/>
    <w:rsid w:val="008C1F6E"/>
    <w:rsid w:val="008C4A96"/>
    <w:rsid w:val="008D2D5F"/>
    <w:rsid w:val="008D3951"/>
    <w:rsid w:val="008E71BE"/>
    <w:rsid w:val="008E7F85"/>
    <w:rsid w:val="008F481A"/>
    <w:rsid w:val="00911187"/>
    <w:rsid w:val="009124A7"/>
    <w:rsid w:val="009151B5"/>
    <w:rsid w:val="00920D2A"/>
    <w:rsid w:val="0092737D"/>
    <w:rsid w:val="009277FE"/>
    <w:rsid w:val="00932645"/>
    <w:rsid w:val="00936046"/>
    <w:rsid w:val="0093654B"/>
    <w:rsid w:val="009373B9"/>
    <w:rsid w:val="00937D45"/>
    <w:rsid w:val="00943E5B"/>
    <w:rsid w:val="00944A0C"/>
    <w:rsid w:val="00944CDF"/>
    <w:rsid w:val="009476C5"/>
    <w:rsid w:val="009573E0"/>
    <w:rsid w:val="00962846"/>
    <w:rsid w:val="00975026"/>
    <w:rsid w:val="00996A27"/>
    <w:rsid w:val="009A0564"/>
    <w:rsid w:val="009A2297"/>
    <w:rsid w:val="009A7012"/>
    <w:rsid w:val="009B28A3"/>
    <w:rsid w:val="009C3512"/>
    <w:rsid w:val="009D7D3A"/>
    <w:rsid w:val="009E02B4"/>
    <w:rsid w:val="009E24A4"/>
    <w:rsid w:val="009E78CA"/>
    <w:rsid w:val="009F0F8B"/>
    <w:rsid w:val="009F4A86"/>
    <w:rsid w:val="00A0485B"/>
    <w:rsid w:val="00A0701E"/>
    <w:rsid w:val="00A10E5A"/>
    <w:rsid w:val="00A13E99"/>
    <w:rsid w:val="00A21BDA"/>
    <w:rsid w:val="00A46C28"/>
    <w:rsid w:val="00A50D67"/>
    <w:rsid w:val="00A615AC"/>
    <w:rsid w:val="00A6255C"/>
    <w:rsid w:val="00A634A4"/>
    <w:rsid w:val="00A73D17"/>
    <w:rsid w:val="00A74355"/>
    <w:rsid w:val="00A85131"/>
    <w:rsid w:val="00A92CF9"/>
    <w:rsid w:val="00A93148"/>
    <w:rsid w:val="00AA112B"/>
    <w:rsid w:val="00AA4F41"/>
    <w:rsid w:val="00AB3FA3"/>
    <w:rsid w:val="00AC6953"/>
    <w:rsid w:val="00AE1FD3"/>
    <w:rsid w:val="00AE3AE7"/>
    <w:rsid w:val="00B20411"/>
    <w:rsid w:val="00B215BC"/>
    <w:rsid w:val="00B34E02"/>
    <w:rsid w:val="00B36FAA"/>
    <w:rsid w:val="00B40DF4"/>
    <w:rsid w:val="00B45E8D"/>
    <w:rsid w:val="00B5214F"/>
    <w:rsid w:val="00B52169"/>
    <w:rsid w:val="00B52256"/>
    <w:rsid w:val="00B52BEB"/>
    <w:rsid w:val="00B55B7F"/>
    <w:rsid w:val="00B67FEE"/>
    <w:rsid w:val="00B73BCC"/>
    <w:rsid w:val="00B82549"/>
    <w:rsid w:val="00B87C1C"/>
    <w:rsid w:val="00B9418D"/>
    <w:rsid w:val="00BA494B"/>
    <w:rsid w:val="00BB4FC2"/>
    <w:rsid w:val="00BB77D9"/>
    <w:rsid w:val="00BC753B"/>
    <w:rsid w:val="00BE5D9E"/>
    <w:rsid w:val="00BE7291"/>
    <w:rsid w:val="00BF0D53"/>
    <w:rsid w:val="00BF1842"/>
    <w:rsid w:val="00BF255B"/>
    <w:rsid w:val="00BF4402"/>
    <w:rsid w:val="00C01E01"/>
    <w:rsid w:val="00C17832"/>
    <w:rsid w:val="00C2420F"/>
    <w:rsid w:val="00C24536"/>
    <w:rsid w:val="00C310D4"/>
    <w:rsid w:val="00C3329A"/>
    <w:rsid w:val="00C3331C"/>
    <w:rsid w:val="00C354C6"/>
    <w:rsid w:val="00C37AC4"/>
    <w:rsid w:val="00C44127"/>
    <w:rsid w:val="00C646C2"/>
    <w:rsid w:val="00C83573"/>
    <w:rsid w:val="00CB0A98"/>
    <w:rsid w:val="00CC2AA8"/>
    <w:rsid w:val="00CD07D1"/>
    <w:rsid w:val="00CE3936"/>
    <w:rsid w:val="00CF06A8"/>
    <w:rsid w:val="00D07338"/>
    <w:rsid w:val="00D13233"/>
    <w:rsid w:val="00D266ED"/>
    <w:rsid w:val="00D31266"/>
    <w:rsid w:val="00D35F71"/>
    <w:rsid w:val="00D4743A"/>
    <w:rsid w:val="00D61B84"/>
    <w:rsid w:val="00D761DE"/>
    <w:rsid w:val="00D84C4B"/>
    <w:rsid w:val="00D878C4"/>
    <w:rsid w:val="00D90E4C"/>
    <w:rsid w:val="00D9773F"/>
    <w:rsid w:val="00DA311D"/>
    <w:rsid w:val="00DA3662"/>
    <w:rsid w:val="00DA6B6F"/>
    <w:rsid w:val="00DB20EE"/>
    <w:rsid w:val="00DC3F7B"/>
    <w:rsid w:val="00DC4868"/>
    <w:rsid w:val="00DC4A74"/>
    <w:rsid w:val="00DD59A5"/>
    <w:rsid w:val="00DE2AC4"/>
    <w:rsid w:val="00DF381A"/>
    <w:rsid w:val="00DF537D"/>
    <w:rsid w:val="00E11801"/>
    <w:rsid w:val="00E24C48"/>
    <w:rsid w:val="00E27745"/>
    <w:rsid w:val="00E33400"/>
    <w:rsid w:val="00E33EF7"/>
    <w:rsid w:val="00E34AC2"/>
    <w:rsid w:val="00E37EF8"/>
    <w:rsid w:val="00E475DB"/>
    <w:rsid w:val="00E52004"/>
    <w:rsid w:val="00E53C98"/>
    <w:rsid w:val="00E56B47"/>
    <w:rsid w:val="00E57022"/>
    <w:rsid w:val="00E7444F"/>
    <w:rsid w:val="00E7610F"/>
    <w:rsid w:val="00E84BA5"/>
    <w:rsid w:val="00EA4DF1"/>
    <w:rsid w:val="00EC053C"/>
    <w:rsid w:val="00EC1A1F"/>
    <w:rsid w:val="00EC32F2"/>
    <w:rsid w:val="00EC7258"/>
    <w:rsid w:val="00EE2FDA"/>
    <w:rsid w:val="00EE3D99"/>
    <w:rsid w:val="00EF586E"/>
    <w:rsid w:val="00F0595C"/>
    <w:rsid w:val="00F135D4"/>
    <w:rsid w:val="00F17E51"/>
    <w:rsid w:val="00F27048"/>
    <w:rsid w:val="00F3187F"/>
    <w:rsid w:val="00F442B2"/>
    <w:rsid w:val="00F519F1"/>
    <w:rsid w:val="00F55AC2"/>
    <w:rsid w:val="00F570A2"/>
    <w:rsid w:val="00F64AE7"/>
    <w:rsid w:val="00F8019B"/>
    <w:rsid w:val="00F96597"/>
    <w:rsid w:val="00F9727B"/>
    <w:rsid w:val="00F97982"/>
    <w:rsid w:val="00FA7DE5"/>
    <w:rsid w:val="00FB15E5"/>
    <w:rsid w:val="00FB1EC6"/>
    <w:rsid w:val="00FC3A76"/>
    <w:rsid w:val="00FC742C"/>
    <w:rsid w:val="00FD3B51"/>
    <w:rsid w:val="00FD41F5"/>
    <w:rsid w:val="00FE37FA"/>
    <w:rsid w:val="00FE526E"/>
    <w:rsid w:val="00FE62E5"/>
    <w:rsid w:val="00FE69F1"/>
    <w:rsid w:val="00FF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47C5"/>
  <w15:chartTrackingRefBased/>
  <w15:docId w15:val="{7CC165DA-73C0-1A42-8F5D-9EB6146F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2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29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3329A"/>
    <w:rPr>
      <w:rFonts w:ascii="Arial" w:eastAsia="Arial" w:hAnsi="Arial" w:cs="Arial"/>
      <w:sz w:val="32"/>
      <w:szCs w:val="32"/>
      <w:lang w:val="en"/>
    </w:rPr>
  </w:style>
  <w:style w:type="paragraph" w:styleId="Header">
    <w:name w:val="header"/>
    <w:basedOn w:val="Normal"/>
    <w:link w:val="HeaderChar"/>
    <w:unhideWhenUsed/>
    <w:rsid w:val="00C3329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3329A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C3329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33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hn</dc:creator>
  <cp:keywords/>
  <dc:description/>
  <cp:lastModifiedBy>Neil Solomon</cp:lastModifiedBy>
  <cp:revision>4</cp:revision>
  <dcterms:created xsi:type="dcterms:W3CDTF">2022-08-16T15:02:00Z</dcterms:created>
  <dcterms:modified xsi:type="dcterms:W3CDTF">2022-08-16T15:03:00Z</dcterms:modified>
</cp:coreProperties>
</file>